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5644" w:rsidRPr="00625644" w:rsidRDefault="002E05A2" w:rsidP="00625644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</w:t>
      </w:r>
      <w:r w:rsidR="006A0BEF">
        <w:rPr>
          <w:rFonts w:asciiTheme="majorBidi" w:hAnsiTheme="majorBidi" w:cstheme="majorBidi"/>
          <w:b/>
          <w:bCs/>
          <w:sz w:val="32"/>
          <w:szCs w:val="32"/>
        </w:rPr>
        <w:t>1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Table1</w:t>
      </w:r>
      <w:r w:rsidR="00056FC1" w:rsidRPr="00156FB3">
        <w:rPr>
          <w:rFonts w:asciiTheme="majorBidi" w:hAnsiTheme="majorBidi" w:cstheme="majorBidi"/>
          <w:b/>
          <w:bCs/>
          <w:sz w:val="32"/>
          <w:szCs w:val="32"/>
        </w:rPr>
        <w:t>.</w:t>
      </w:r>
      <w:r w:rsidR="00056FC1"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="00625644" w:rsidRPr="00625644">
        <w:rPr>
          <w:rFonts w:asciiTheme="majorBidi" w:hAnsiTheme="majorBidi" w:cstheme="majorBidi"/>
          <w:sz w:val="32"/>
          <w:szCs w:val="32"/>
        </w:rPr>
        <w:t>Comprehensive Analysis of Drug Interaction Proportions Among the 100 Most Frequently Prescribed Medications in the IHIO Database</w:t>
      </w:r>
    </w:p>
    <w:p w:rsidR="0013429D" w:rsidRPr="00156FB3" w:rsidRDefault="00737BE3" w:rsidP="00312F11">
      <w:pPr>
        <w:rPr>
          <w:rFonts w:asciiTheme="majorBidi" w:hAnsiTheme="majorBidi" w:cstheme="majorBidi"/>
          <w:sz w:val="32"/>
          <w:szCs w:val="32"/>
        </w:rPr>
      </w:pPr>
      <w:r w:rsidRPr="00156FB3">
        <w:rPr>
          <w:rFonts w:asciiTheme="majorBidi" w:hAnsiTheme="majorBidi" w:cstheme="majorBidi"/>
          <w:sz w:val="32"/>
          <w:szCs w:val="32"/>
        </w:rPr>
        <w:t>.</w:t>
      </w:r>
    </w:p>
    <w:p w:rsidR="00056FC1" w:rsidRDefault="00056FC1" w:rsidP="00312F11">
      <w:pPr>
        <w:rPr>
          <w:sz w:val="36"/>
          <w:szCs w:val="36"/>
        </w:rPr>
      </w:pPr>
    </w:p>
    <w:tbl>
      <w:tblPr>
        <w:tblStyle w:val="PlainTable5"/>
        <w:tblW w:w="22680" w:type="dxa"/>
        <w:jc w:val="center"/>
        <w:tblLayout w:type="fixed"/>
        <w:tblLook w:val="04A0" w:firstRow="1" w:lastRow="0" w:firstColumn="1" w:lastColumn="0" w:noHBand="0" w:noVBand="1"/>
      </w:tblPr>
      <w:tblGrid>
        <w:gridCol w:w="3240"/>
        <w:gridCol w:w="72"/>
        <w:gridCol w:w="1584"/>
        <w:gridCol w:w="72"/>
        <w:gridCol w:w="2376"/>
        <w:gridCol w:w="72"/>
        <w:gridCol w:w="2376"/>
        <w:gridCol w:w="72"/>
        <w:gridCol w:w="2376"/>
        <w:gridCol w:w="72"/>
        <w:gridCol w:w="2376"/>
        <w:gridCol w:w="72"/>
        <w:gridCol w:w="2376"/>
        <w:gridCol w:w="72"/>
        <w:gridCol w:w="2592"/>
        <w:gridCol w:w="72"/>
        <w:gridCol w:w="2808"/>
      </w:tblGrid>
      <w:tr w:rsidR="00BC7DC3" w:rsidRPr="00056FC1" w:rsidTr="00C65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Cs w:val="26"/>
                <w14:ligatures w14:val="none"/>
              </w:rPr>
            </w:pPr>
            <w:r w:rsidRPr="00056FC1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Cs w:val="26"/>
                <w14:ligatures w14:val="none"/>
              </w:rPr>
              <w:t>N</w:t>
            </w:r>
            <w:r w:rsidRPr="0006374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Cs w:val="26"/>
                <w14:ligatures w14:val="none"/>
              </w:rPr>
              <w:t>ame</w:t>
            </w:r>
          </w:p>
        </w:tc>
        <w:tc>
          <w:tcPr>
            <w:tcW w:w="1656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Micromedex interaction pairs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448" w:type="dxa"/>
            <w:gridSpan w:val="2"/>
            <w:shd w:val="clear" w:color="auto" w:fill="E7E6E6" w:themeFill="background2"/>
            <w:vAlign w:val="center"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Target drug (% of total drugs)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448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Prescriptions with target drug (% of total prescriptions)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448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Average drug count per prescription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448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N</w:t>
            </w:r>
            <w:r w:rsidRPr="0006374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umber of all interactions</w:t>
            </w: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 xml:space="preserve"> found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448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Interaction pairs found (% of total possible interaction pairs)</w:t>
            </w:r>
          </w:p>
          <w:p w:rsidR="00BC7DC3" w:rsidRPr="0006374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64" w:type="dxa"/>
            <w:gridSpan w:val="2"/>
            <w:shd w:val="clear" w:color="auto" w:fill="E7E6E6" w:themeFill="background2"/>
            <w:vAlign w:val="center"/>
          </w:tcPr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color w:val="000000" w:themeColor="text1"/>
                <w:sz w:val="28"/>
                <w:szCs w:val="28"/>
              </w:rPr>
            </w:pPr>
          </w:p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</w:pPr>
            <w:r w:rsidRPr="00C65DCB"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>Prescriptions with at least one interaction (% of all prescriptions containing the target drug)</w:t>
            </w:r>
          </w:p>
          <w:p w:rsidR="00BC7DC3" w:rsidRPr="00C65DCB" w:rsidRDefault="00BC7DC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880" w:type="dxa"/>
            <w:gridSpan w:val="2"/>
            <w:shd w:val="clear" w:color="auto" w:fill="E7E6E6" w:themeFill="background2"/>
            <w:vAlign w:val="center"/>
          </w:tcPr>
          <w:p w:rsidR="00BC7DC3" w:rsidRDefault="00C65DCB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</w:pPr>
            <w:r w:rsidRPr="00C65DCB"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>Average interaction</w:t>
            </w:r>
            <w:r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 xml:space="preserve"> number</w:t>
            </w:r>
            <w:r w:rsidRPr="00C65DCB"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>per prescriptions containing interactions of that target drug)</w:t>
            </w:r>
          </w:p>
          <w:p w:rsidR="00C65DCB" w:rsidRPr="00C65DCB" w:rsidRDefault="00C65DCB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cetaminoph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7962 (4.0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2819 (17.8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1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 (33.3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85 (0.2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torvastat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4540 (2.6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3720 (12.8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65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 (32.5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371 (22.5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0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zithromyc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70293 (2.3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9454 (11.3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7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788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1 (39.2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7574 (21.3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7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cetylsalicylic Acid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0752 (2.2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0600 (11.0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9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586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5 (31.5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4028 (85.9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258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dult Cold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1035 (2.1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0285 (10.5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300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7 (37.3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7316 (22.9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9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itamin B1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7890 (2.1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7183 (10.0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 (4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2 (0.0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antoprazol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3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9124 (2.0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2775 (9.8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4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60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 (45.2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662 (9.7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8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tform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27441 (1.9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20637 (9.3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387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9 (31.4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6081 (70.7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94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sarta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2109 (1.8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0405 (8.8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259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 (33.3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4146 (30.4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88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amotid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3842 (1.4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3013 (6.8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842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8 (36.0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052 (41.7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5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ndansetro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3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9252 (1.3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3274 (5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577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4 (33.2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2396 (50.6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7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aprox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3252 (1.3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3112 (6.4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768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0 (31.0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0005 (58.7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19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fixim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8081 (1.2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7966 (5.8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3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 (38.8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0 (0.2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93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abapent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7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5190 (1.0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4360 (5.2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1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669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4 (31.5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793 (33.6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5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ontelukast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3179 (1.0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3143 (5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5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 (5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43 (0.2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sarta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8838 (1.0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7393 (4.9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78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 (24.0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4668 (29.5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6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lodip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8282 (1.0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7669 (4.9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59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 (35.8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368 (36.0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Diclofenac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7846 (1.0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2679 (4.7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3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605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2 (31.0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634 (60.9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45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osuvastat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6800 (0.9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6544 (4.5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32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 (15.9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190 (5.8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hlordiazepox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6503 (0.9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5547 (4.4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01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 (33.9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421 (19.3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76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evothyrox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5654 (0.9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5141 (4.4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350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7 (45.6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3766 (51.1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3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ydrochlorothiaz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9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2376 (0.8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1452 (4.2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932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3 (33.1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393 (67.4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45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buprof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9729 (0.8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8946 (4.1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3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86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2 (28.0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907 (46.4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5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toprolol Tartr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4105 (0.8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4103 (3.9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4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941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1 (32.9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8897 (73.2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3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itroglycer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0096 (0.7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8277 (3.7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2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533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 (38.4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4709 (61.9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1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olic Acid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9934 (0.7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9322 (3.7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3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21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 (31.2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104 (16.9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iprofloxac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8333 (0.7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6323 (3.6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3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407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5 (35.4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579 (41.2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tronidazol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7913 (0.7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6896 (3.6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6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802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6 (37.2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9279 (45.2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2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mpaglifloz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4787 (0.7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4129 (3.5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3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813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 (36.7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2841 (74.7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6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tiriz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3894 (0.7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3836 (3.5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720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 (25.6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3815 (40.3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o-amoxiclav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3242 (0.7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3119 (3.5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9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 (28.8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35 (0.8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oxicill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0421 (0.7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0346 (3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7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 (31.1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77 (0.7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opranolo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8462 (0.6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8305 (3.3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3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055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3 (38.5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2472 (67.0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3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dnisolo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9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8427 (0.6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7608 (3.2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21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 (21.4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4573 (31.6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yosc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3964 (0.6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0684 (2.5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34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5 (38.6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3443 (38.6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2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lecoxib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2820 (0.6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2781 (3.0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7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811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7 (32.4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2315 (58.1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6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meprazol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0988 (0.6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0983 (3.0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37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 (34.5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460 (21.7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88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ertral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0747 (0.6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0320 (2.9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1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613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2 (30.3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3667 (76.3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9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liclaz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7479 (0.5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7067 (2.8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927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 (43.7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272 (40.6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4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isoprolol Fumar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3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548 (0.5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446 (2.8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4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104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 (29.4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806 (67.4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86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cetaminophen / Code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4690 (0.5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4644 (2.7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271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6 (29.5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8440 (74.93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07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urosem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0861 (0.5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4990 (2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5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662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4 (35.5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125 (80.2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96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lopidogre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761 (0.5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761 (2.5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2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664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7 (25.0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2196 (87.3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85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cetylcyste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550 (0.5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506 (2.5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5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2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 (10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107 (1.8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15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pro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6848 (0.4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6667 (2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26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 (54.6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177 (62.0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2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mlodipine / Valsarta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3472 (0.4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3305 (2.2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7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72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3 (28.1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8182 (52.8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74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ratad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3308 (0.4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3297 (2.2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7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 (41.6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00 (0.5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lonazepa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2313 (0.4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2242 (2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205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4 (30.7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1717 (60.7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64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msulos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1375 (0.4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1262 (2.1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0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34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 (33.7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591 (28.4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2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lidinium</w:t>
            </w:r>
            <w:proofErr w:type="spellEnd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/ Chlordiazepox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1085 (0.4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1085 (2.1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27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 (35.4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1139 (21.8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9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esloratad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773 (0.4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762 (2.1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7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 (6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74 (0.3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lprazola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151 (0.4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0112 (2.1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40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4 (32.06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784 (55.4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6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sartan Potassium / Hydrochlorothiaz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2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9821 (0.4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9821 (2.1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521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8 (30.7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891 (72.0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817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tagliptin / Metform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363 (0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225 (1.9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685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7 (27.2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0226 (65.3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88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loxica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857 (0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846 (1.9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6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054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 (28.7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5577 (55.7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8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lcium + Vitamin D3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815 (0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739 (1.9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80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7 (29.3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627 (18.8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36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Quetiap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5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580 (0.4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060 (1.9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449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3 (31.6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0262 (89.3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347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efalex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501 (0.3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485 (1.7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.9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 (22.2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5 (0.1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imethico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0408 (0.3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9371 (1.6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9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 (10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90 (3.2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egabal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405 (0.3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8206 (1.6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83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 (27.9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908 (33.7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04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rvedilo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7239 (0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7206 (1.5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280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1 (33.8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8885 (77.6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828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pironolacto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7098 (0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7080 (1.5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2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69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 (29.5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7445 (74.0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0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llopurino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623 (0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593 (1.5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.0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9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 (5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618 (7.1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luoxet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8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839 (0.2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2987 (1.3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495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8 (28.4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4697 (74.8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8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scitalopra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437 (0.2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379 (1.4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6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354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3 (28.2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4472 (73.3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7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triptyl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300 (0.2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217 (1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1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44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1 (29.1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865 (66.8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0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mpagliflozin / Linaglipt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885 (0.2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831 (1.2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04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6 (30.5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2425 (75.1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608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toprolol Succin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7322 (0.2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7273 (1.1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4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52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7 (30.9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486 (71.4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6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Risperido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7229 (0.2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880 (1.1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8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292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6 (33.0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0587 (76.5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9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aclof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979 (0.2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920 (1.1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0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15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0 (37.9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902 (40.5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0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cetaminophen/Caffeine/Ibuprof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7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427 (0.2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427 (1.1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01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1 (26.3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6040 (60.7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omperido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245 (0.2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244 (1.1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7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97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5 (35.4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775 (60.1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93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iperide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166 (0.2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585 (1.0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7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21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 (37.1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794 (43.9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3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italopra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587 (0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531 (1.0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4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31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6 (27.1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055 (73.6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35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errous Sulf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007 (0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912 (1.0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9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67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2 (35.4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332 (34.84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6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etahistine</w:t>
            </w:r>
            <w:proofErr w:type="spellEnd"/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943 (0.2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935 (1.0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0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 (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 (0.0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ptopri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9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195 (0.2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172 (0.9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915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4 (28.2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977 (81.9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063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Bismuth </w:t>
            </w: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ubcitrate</w:t>
            </w:r>
            <w:proofErr w:type="spellEnd"/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434 (0.1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433 (0.9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0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 (10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 (0.0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lcitrio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657 (0.1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649 (0.8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9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2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 (27.27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18 (7.3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07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ifluoperaz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9066 (0.1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737 (0.7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91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1 (35.5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845 (57.8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56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inaster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985 (0.1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978 (0.8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 (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 (0.0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rbamazep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5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7025 (0.1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887 (0.7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4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417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5 (25.1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655 (92.7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82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ydroxychloroqu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27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794 (0.1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794 (0.7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94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2 (23.1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474 (62.3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27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ansoprazol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791 (0.1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777 (0.7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5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5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 (32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29 (8.5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8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Calcium Carbonat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542 (0.1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541 (0.7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47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 (25.44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25 (27.36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21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libenclamide</w:t>
            </w:r>
            <w:proofErr w:type="spellEnd"/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457 (0.1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329 (0.6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03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9 (31.0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411 (88.2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154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lanzapin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3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995 (0.1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968 (0.6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2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297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26 (29.7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5248 (95.49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818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fenamic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6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159 (0.1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159 (0.6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45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7 (25.3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442 (42.5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46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ematinic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114 (0.1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557 (0.3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8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34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 (31.31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971 (39.31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2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riamterene / Hydrochlorothiazide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1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101 (0.1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101 (0.6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3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855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4 (30.3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259 (81.1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.329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ndomethacin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3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943 (0.1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861 (0.63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9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159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2 (30.2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400 (63.25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19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Diltiaze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49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047 (0.1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4031 (0.5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8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64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1 (24.5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9457 (67.4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6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Ursodeoxycholic</w:t>
            </w:r>
            <w:proofErr w:type="spellEnd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Acid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302 (0.12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278 (0.5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8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0 (0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 (0.0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0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ithium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98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024 (0.11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3024 (0.55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1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832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1 (27.18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0576 (81.2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732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ycophenolate Mofeti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72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733 (0.1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723 (0.5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58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17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 (22.22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870 (24.4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10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mfibrozi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5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036 (0.10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035 (0.47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.51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173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6 (29.09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804 (34.4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9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tenolo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5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353 (0.0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0349 (0.44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2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116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5 (28.85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625 (64.02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685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Mesalazine</w:t>
            </w:r>
            <w:proofErr w:type="spellEnd"/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6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9981 (0.09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8408 (0.3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.37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58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20 (20.8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2419 (28.77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67</w:t>
            </w:r>
          </w:p>
        </w:tc>
      </w:tr>
      <w:tr w:rsidR="00BC7DC3" w:rsidRPr="00056FC1" w:rsidTr="00C65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rihexyphenidyl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1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55 (0.0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50 (0.2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12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5984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17 (33.33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349 (65.40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376</w:t>
            </w:r>
          </w:p>
        </w:tc>
      </w:tr>
      <w:tr w:rsidR="00BC7DC3" w:rsidRPr="00056FC1" w:rsidTr="00C65DCB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gridSpan w:val="2"/>
            <w:shd w:val="clear" w:color="auto" w:fill="EDEDED" w:themeFill="accent3" w:themeFillTint="33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itamin D</w:t>
            </w:r>
          </w:p>
        </w:tc>
        <w:tc>
          <w:tcPr>
            <w:tcW w:w="1656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2448" w:type="dxa"/>
            <w:gridSpan w:val="2"/>
            <w:vAlign w:val="center"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470 (0.06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607 (0.28%)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6.05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46</w:t>
            </w:r>
          </w:p>
        </w:tc>
        <w:tc>
          <w:tcPr>
            <w:tcW w:w="2448" w:type="dxa"/>
            <w:gridSpan w:val="2"/>
            <w:noWrap/>
            <w:vAlign w:val="center"/>
            <w:hideMark/>
          </w:tcPr>
          <w:p w:rsidR="00BC7DC3" w:rsidRPr="0006374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</w:pPr>
            <w:r w:rsidRPr="0006374B">
              <w:rPr>
                <w:rFonts w:asciiTheme="majorBidi" w:eastAsia="Times New Roman" w:hAnsiTheme="majorBidi" w:cstheme="majorBidi"/>
                <w:color w:val="000000"/>
                <w:kern w:val="0"/>
                <w:sz w:val="28"/>
                <w:szCs w:val="28"/>
                <w14:ligatures w14:val="none"/>
              </w:rPr>
              <w:t>3 (75.00%)</w:t>
            </w:r>
          </w:p>
        </w:tc>
        <w:tc>
          <w:tcPr>
            <w:tcW w:w="2664" w:type="dxa"/>
            <w:gridSpan w:val="2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5 (0.68%)</w:t>
            </w:r>
          </w:p>
        </w:tc>
        <w:tc>
          <w:tcPr>
            <w:tcW w:w="2808" w:type="dxa"/>
            <w:vAlign w:val="center"/>
          </w:tcPr>
          <w:p w:rsidR="00BC7DC3" w:rsidRPr="00C65DCB" w:rsidRDefault="00BC7DC3" w:rsidP="00BC7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C65DCB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.022</w:t>
            </w:r>
          </w:p>
        </w:tc>
      </w:tr>
    </w:tbl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056FC1" w:rsidRDefault="00056FC1" w:rsidP="00312F11">
      <w:pPr>
        <w:rPr>
          <w:sz w:val="36"/>
          <w:szCs w:val="36"/>
        </w:rPr>
      </w:pPr>
    </w:p>
    <w:p w:rsidR="00C65DCB" w:rsidRDefault="00C65DCB" w:rsidP="00312F11">
      <w:pPr>
        <w:rPr>
          <w:sz w:val="36"/>
          <w:szCs w:val="36"/>
        </w:rPr>
      </w:pPr>
    </w:p>
    <w:p w:rsidR="00C65DCB" w:rsidRDefault="00C65DCB" w:rsidP="00312F11">
      <w:pPr>
        <w:rPr>
          <w:sz w:val="36"/>
          <w:szCs w:val="36"/>
        </w:rPr>
      </w:pPr>
    </w:p>
    <w:p w:rsidR="00737BE3" w:rsidRDefault="00737BE3" w:rsidP="00312F11">
      <w:pPr>
        <w:rPr>
          <w:sz w:val="36"/>
          <w:szCs w:val="36"/>
        </w:rPr>
      </w:pPr>
    </w:p>
    <w:p w:rsidR="00737BE3" w:rsidRDefault="00737BE3" w:rsidP="00312F11">
      <w:pPr>
        <w:rPr>
          <w:sz w:val="36"/>
          <w:szCs w:val="36"/>
        </w:rPr>
      </w:pPr>
    </w:p>
    <w:p w:rsidR="00C65DCB" w:rsidRDefault="00C65DCB" w:rsidP="00312F11">
      <w:pPr>
        <w:rPr>
          <w:sz w:val="36"/>
          <w:szCs w:val="36"/>
        </w:rPr>
      </w:pPr>
    </w:p>
    <w:p w:rsidR="00C65DCB" w:rsidRDefault="00C65DCB" w:rsidP="00312F11">
      <w:pPr>
        <w:rPr>
          <w:sz w:val="36"/>
          <w:szCs w:val="36"/>
        </w:rPr>
      </w:pPr>
    </w:p>
    <w:p w:rsidR="00737BE3" w:rsidRPr="00737BE3" w:rsidRDefault="00737BE3" w:rsidP="00737BE3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37BE3">
        <w:rPr>
          <w:rFonts w:asciiTheme="majorBidi" w:hAnsiTheme="majorBidi" w:cstheme="majorBidi"/>
          <w:sz w:val="32"/>
          <w:szCs w:val="32"/>
        </w:rPr>
        <w:lastRenderedPageBreak/>
        <w:t xml:space="preserve">Table </w:t>
      </w:r>
      <w:r>
        <w:rPr>
          <w:rFonts w:asciiTheme="majorBidi" w:hAnsiTheme="majorBidi" w:cstheme="majorBidi"/>
          <w:sz w:val="32"/>
          <w:szCs w:val="32"/>
        </w:rPr>
        <w:t>2</w:t>
      </w:r>
      <w:r w:rsidRPr="00737BE3">
        <w:rPr>
          <w:rFonts w:asciiTheme="majorBidi" w:hAnsiTheme="majorBidi" w:cstheme="majorBidi"/>
          <w:sz w:val="32"/>
          <w:szCs w:val="32"/>
        </w:rPr>
        <w:t>.</w:t>
      </w:r>
      <w:r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 The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proportions of interactions found for the</w:t>
      </w:r>
      <w:r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sz w:val="32"/>
          <w:szCs w:val="32"/>
        </w:rPr>
        <w:t>100</w:t>
      </w:r>
      <w:r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 most prescribed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drugs </w:t>
      </w:r>
      <w:r>
        <w:rPr>
          <w:rFonts w:asciiTheme="majorBidi" w:hAnsiTheme="majorBidi" w:cstheme="majorBidi"/>
          <w:b/>
          <w:bCs/>
          <w:sz w:val="32"/>
          <w:szCs w:val="32"/>
        </w:rPr>
        <w:t>(sorted in a descending order)</w:t>
      </w:r>
      <w:r w:rsidRPr="00737BE3">
        <w:rPr>
          <w:rFonts w:asciiTheme="majorBidi" w:hAnsiTheme="majorBidi" w:cstheme="majorBidi"/>
          <w:b/>
          <w:bCs/>
          <w:sz w:val="32"/>
          <w:szCs w:val="32"/>
        </w:rPr>
        <w:t xml:space="preserve"> in IHIO database</w:t>
      </w:r>
      <w:r>
        <w:rPr>
          <w:rFonts w:asciiTheme="majorBidi" w:hAnsiTheme="majorBidi" w:cstheme="majorBidi"/>
          <w:b/>
          <w:bCs/>
          <w:sz w:val="32"/>
          <w:szCs w:val="32"/>
        </w:rPr>
        <w:t>.</w:t>
      </w:r>
    </w:p>
    <w:p w:rsidR="00737BE3" w:rsidRDefault="00737BE3" w:rsidP="00312F11">
      <w:pPr>
        <w:rPr>
          <w:sz w:val="36"/>
          <w:szCs w:val="36"/>
        </w:rPr>
      </w:pPr>
    </w:p>
    <w:tbl>
      <w:tblPr>
        <w:tblStyle w:val="PlainTable5"/>
        <w:tblW w:w="23130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2070"/>
        <w:gridCol w:w="1962"/>
        <w:gridCol w:w="2178"/>
        <w:gridCol w:w="1980"/>
        <w:gridCol w:w="1800"/>
        <w:gridCol w:w="2160"/>
        <w:gridCol w:w="1962"/>
        <w:gridCol w:w="2268"/>
        <w:gridCol w:w="2250"/>
        <w:gridCol w:w="1890"/>
      </w:tblGrid>
      <w:tr w:rsidR="00737BE3" w:rsidRPr="00BC7DC3" w:rsidTr="007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vMerge w:val="restart"/>
            <w:tcBorders>
              <w:bottom w:val="none" w:sz="0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BC7DC3">
            <w:pPr>
              <w:jc w:val="center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N</w:t>
            </w:r>
            <w:r w:rsidRPr="0006374B"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  <w:t>ame</w:t>
            </w:r>
          </w:p>
        </w:tc>
        <w:tc>
          <w:tcPr>
            <w:tcW w:w="20520" w:type="dxa"/>
            <w:gridSpan w:val="10"/>
            <w:tcBorders>
              <w:bottom w:val="none" w:sz="0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37BE3" w:rsidRPr="00C65DCB" w:rsidRDefault="00737BE3" w:rsidP="00BC7D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Theme="majorBidi" w:hAnsiTheme="majorBidi"/>
                <w:b/>
                <w:bCs/>
                <w:color w:val="000000" w:themeColor="text1"/>
                <w:sz w:val="28"/>
                <w:szCs w:val="28"/>
              </w:rPr>
              <w:t>Number of prescriptions (% of all prescriptions containing that target drug) with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vMerge/>
            <w:tcBorders>
              <w:right w:val="none" w:sz="0" w:space="0" w:color="auto"/>
            </w:tcBorders>
            <w:shd w:val="clear" w:color="auto" w:fill="EDEDED" w:themeFill="accent3" w:themeFillTint="33"/>
            <w:noWrap/>
            <w:vAlign w:val="center"/>
          </w:tcPr>
          <w:p w:rsidR="00737BE3" w:rsidRPr="00C65DC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 w:themeColor="text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Moderate interactions</w:t>
            </w:r>
          </w:p>
        </w:tc>
        <w:tc>
          <w:tcPr>
            <w:tcW w:w="1962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Major interactions</w:t>
            </w:r>
          </w:p>
        </w:tc>
        <w:tc>
          <w:tcPr>
            <w:tcW w:w="2178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Contraindications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Only moderate interactions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Only major interactions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Only contraindications</w:t>
            </w:r>
          </w:p>
        </w:tc>
        <w:tc>
          <w:tcPr>
            <w:tcW w:w="1962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Both moderate and major interactions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Both moderate interactions and contraindications</w:t>
            </w:r>
          </w:p>
        </w:tc>
        <w:tc>
          <w:tcPr>
            <w:tcW w:w="2250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Both major interactions and contraindications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737BE3" w:rsidRPr="00737BE3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</w:pPr>
            <w:r w:rsidRPr="00737BE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6"/>
                <w:szCs w:val="26"/>
              </w:rPr>
              <w:t>All types of interactions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cetaminoph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8 (0.1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0 (0.1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5 (0.1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7 (0.1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 (0.0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torvastat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165 (14.2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8325 (9.3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14 (0.24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9443 (12.99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617 (8.1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6 (0.17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97 (1.1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7 (0.03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3 (0.03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8 (0.01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zithromyc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782 (4.3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326 (17.9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5 (0.04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186 (3.4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702 (16.9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4 (0.0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71 (0.9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6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 (0.01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cetylsalicylic Acid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9935 (61.3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7953 (68.2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02 (0.77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632 (17.5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2816 (24.1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1 (0.1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3578 (43.5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2 (0.05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66 (0.37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3 (0.23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dult Cold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774 (3.5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127 (20.0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 (0.0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173 (2.8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524 (19.3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98 (0.64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Vitamin B1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2 (0.0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2 (0.06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Pantoprazol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316 (7.4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078 (2.6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584 (7.1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346 (2.3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32 (0.3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tform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6004 (52.5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6986 (43.9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095 (26.7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0077 (18.1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909 (25.7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osarta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1180 (24.3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244 (9.6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902 (20.8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66 (6.1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278 (3.4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amotid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8034 (41.7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 (0.03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8000 (41.7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 (0.02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Ondansetro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6 (0.2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2111 (50.3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3 (0.15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1 (0.1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869 (50.1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3 (0.05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3 (0.1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8 (0.1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Naprox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854 (7.7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204 (36.0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6201 (30.17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07 (2.8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368 (22.4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314 (19.15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129 (3.3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80 (0.77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469 (9.4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38 (0.81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efixim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0 (0.2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0 (0.2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Gabapent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4 (0.2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1707 (33.5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6 (0.0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1459 (33.3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8 (0.2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ontelukast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0 (0.09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5 (0.1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8 (0.09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3 (0.1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Valsarta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481 (23.4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184 (10.3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15 (1.3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042 (17.9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14 (5.0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47 (0.98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097 (5.1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5 (0.25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6 (0.1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7 (0.04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lastRenderedPageBreak/>
              <w:t>Amlodip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300 (25.7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29 (12.8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239 (23.1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068 (10.2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61 (2.6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Diclofenac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291 (16.23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7021 (41.7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011 (20.4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095 (6.3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462 (26.1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443 (11.93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066 (8.0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75 (0.95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438 (6.6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55 (0.94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Rosuvastat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34 (0.6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11 (5.27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9 (0.5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56 (5.2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 (0.0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hlordiazepox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32 (1.2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488 (18.4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32 (0.8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088 (18.08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00 (0.3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evothyrox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929 (50.3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69 (3.3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197 (47.7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37 (0.8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32 (2.6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Hydrochlorothiaz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216 (34.7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078 (55.2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315 (12.1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177 (32.7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901 (22.5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Ibuprof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043 (9.1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2577 (32.9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826 (15.99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73 (3.2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166 (22.4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640 (9.74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742 (4.7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17 (0.52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58 (5.1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1 (0.62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toprolol Tartr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6218 (70.3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211 (7.6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686 (65.5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79 (2.8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32 (4.8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Nitroglycer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4678 (61.9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 (0.0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3 (0.07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4632 (61.89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 (0.0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 (0.0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 (0.05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olic Acid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65 (0.8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347 (16.0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57 (0.8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339 (16.0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iprofloxac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309 (11.9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904 (34.6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3 (0.06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56 (6.5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230 (29.2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 (0.0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640 (5.3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 (0.03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 (0.01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tronidazol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7 (0.1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9219 (45.1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 (0.0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9150 (45.0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7 (0.0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Empaglifloz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1480 (61.19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905 (33.17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936 (41.5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361 (13.5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544 (19.6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etiriz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808 (40.3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 (0.0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807 (40.3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o-amoxiclav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35 (0.8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35 (0.88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moxicill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7 (0.7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7 (0.7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Propranolo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2757 (54.6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535 (19.8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83 (0.49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6650 (46.8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503 (12.1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 (0.19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36 (7.5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6 (0.17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 (0.08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 (0.04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Prednisolo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198 (9.2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673 (25.3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1 (0.1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38 (6.2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329 (22.3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 (0.05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25 (3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 (0.03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1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Hyosc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417 (38.5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 (0.06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409 (38.58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 (0.04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elecoxib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033 (11.0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003 (45.3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320 (18.3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614 (9.09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674 (29.78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83 (6.7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94 (8.24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0 (0.36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38 (3.3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2 (0.62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Omeprazol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840 (13.8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906 (9.7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54 (12.0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20 (7.9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86 (1.8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Sertral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302 (21.7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514 (68.9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1 (0.7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999 (7.1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7925 (53.9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8 (0.18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192 (14.4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 (0.04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2 (0.44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 (0.12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Gliclaz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870 (38.5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89 (3.7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783 (36.9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02 (2.0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87 (1.6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Bisoprolol Fumar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3995 (66.2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00 (3.3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2606 (64.1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11 (1.2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89 (2.0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lastRenderedPageBreak/>
              <w:t>Acetaminophen / Code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4 (0.1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418 (74.9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 (0.0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 (0.0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352 (74.8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 (0.0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urosem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579 (17.4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2339 (76.9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83 (3.2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543 (62.8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796 (14.1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lopidogre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279 (52.3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054 (80.4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142 (6.9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917 (35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137 (45.4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cetylcyste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07 (1.8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07 (1.8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Valpro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047 (37.1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407 (37.7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770 (24.3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130 (24.9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277 (12.84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mlodipine / Valsarta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399 (40.1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960 (18.6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96 (1.6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475 (32.7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63 (11.5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6 (0.99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648 (6.84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1 (0.41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4 (0.18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 (0.1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oratad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0 (0.5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0 (0.5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lonazepa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31 (1.59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422 (60.1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5 (0.56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886 (59.1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36 (1.0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Tamsulos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774 (17.1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937 (13.5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654 (14.9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17 (11.3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20 (2.1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lidinium</w:t>
            </w:r>
            <w:proofErr w:type="spellEnd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 xml:space="preserve"> / Chlordiazepox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0 (1.1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782 (21.1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 (0.0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0 (0.69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559 (20.67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0 (0.4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Desloratad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4 (0.3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4 (0.3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lprazola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716 (23.3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888 (43.6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4 (0.13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62 (11.7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027 (31.98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 (0.05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31 (11.64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 (0.02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 (0.04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 (0.02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osartan Potassium / Hydrochlorothiaz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587 (37.3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235 (60.6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56 (11.3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304 (34.7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31 (25.9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Sitagliptin / Metform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808 (42.8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675 (46.8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51 (18.5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418 (22.5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257 (24.3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loxica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406 (9.6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275 (44.2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366 (16.07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75 (3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191 (30.9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762 (8.2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45 (5.7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5 (0.36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218 (7.02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1 (0.48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lcium + Vitamin D3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54 (18.7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0 (0.2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497 (18.5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3 (0.1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 (0.1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Quetiap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28 (2.5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0024 (88.8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1 (1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4 (0.4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8723 (85.9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 (0.07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84 (1.9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80 (0.84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7 (0.08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efalex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5 (0.1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5 (0.1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Simethico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0 (3.2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0 (3.2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Pregabal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08 (33.7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08 (33.7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rvedilo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300 (73.3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87 (14.2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7 (0.23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719 (1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518 (63.2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 (0.16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61 (4.2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 (0.06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 (0.01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Spironolacto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448 (52.4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706 (50.4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72 (1.27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37 (23.0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774 (20.97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5 (0.26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662 (28.7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7 (0.29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8 (0.3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2 (0.38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llopurino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1 (0.6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87 (6.5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1 (0.6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77 (6.5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 (0.0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luoxet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56 (15.33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980 (69.6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9 (0.4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84 (5.1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507 (59.1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 (0.09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67 (10.2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 (0.01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3 (0.3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lastRenderedPageBreak/>
              <w:t>Escitalopra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68 (2.3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254 (72.6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4 (0.46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0 (0.5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556 (70.57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 (0.13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2 (1.7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3 (0.3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Nortriptyl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3 (0.5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771 (66.5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6 (0.66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9 (0.1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486 (65.6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 (0.18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4 (0.4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 (0.48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Empagliflozin / Linaglipt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883 (59.9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785 (32.8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640 (42.3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42 (15.2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43 (17.5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toprolol Succin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651 (68.39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52 (7.52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434 (63.9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35 (3.0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17 (4.4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Risperido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01 (6.7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017 (74.47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8 (1.1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8 (1.8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555 (69.0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6 (0.2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26 (4.5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 (0.1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5 (0.6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 (0.23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Baclof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5 (2.0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637 (39.5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0 (1.0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347 (38.4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5 (0.98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cetaminophen/Caffeine/Ibuprof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823 (14.4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067 (41.8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412 (24.26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36 (13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454 (24.4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32 (7.3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27 (8.8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95 (1.12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42 (4.7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4 (1.34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Domperido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 (0.0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426 (58.7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6 (2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 (0.0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233 (58.0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9 (1.29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 (0.0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7 (0.7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Biperide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791 (43.89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 (0.0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790 (43.8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1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italopra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 (0.09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020 (73.4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0 (0.6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 (0.0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883 (72.9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 (0.1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 (0.0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0 (0.49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errous Sulf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254 (34.5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3 (0.5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209 (34.3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8 (0.3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 (0.1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Betahistine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ptopri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644 (41.6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729 (63.5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49 (6.25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23 (14.7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39 (36.8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0 (2.07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566 (24.0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5 (1.49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4 (1.36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0 (1.34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 xml:space="preserve">Bismuth </w:t>
            </w: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Subcitrate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 (0.0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 (0.0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lcitrio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8 (7.3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8 (7.3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Trifluoperaz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71 (8.3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998 (53.3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04 (3.2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7 (3.0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702 (46.4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2 (1.4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62 (5.1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4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10 (1.6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 (0.13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Finaster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rbamazep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121 (36.2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970 (88.6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2 (0.19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82 (4.0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515 (56.3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 (0.0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426 (32.1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6 (0.09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 (0.08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Hydroxychloroqu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474 (62.37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473 (62.3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ansoprazol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45 (6.8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3 (1.9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96 (6.5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84 (1.6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9 (0.2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Calcium Carbonat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038 (24.41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38 (3.86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887 (23.5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7 (2.94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1 (0.9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Glibenclamide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800 (41.6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413 (82.1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98 (6.1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611 (46.6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02 (35.5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Olanzapin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277 (33.05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651 (91.7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0 (1.3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2 (3.71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860 (61.7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 (0.03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76 (28.6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6 (0.66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9 (0.68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fenamic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77 (7.7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05 (31.7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774 (11.7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19 (2.76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595 (23.72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173 (7.74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54 (4.31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 (0.3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97 (3.28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9 (0.39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lastRenderedPageBreak/>
              <w:t>Hematinic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15 (33.2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6 (7.7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85 (31.56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6 (6.0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0 (1.72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Triamterene / Hydrochlorothiazide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589 (63.5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079 (66.7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44 (2.28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17 (14.02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45 (16.8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0 (0.26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253 (48.0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3 (0.15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 (0.56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96 (1.3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Indomethacin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62 (15.22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614 (51.23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49 (18.5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81 (3.2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82 (30.8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61 (8.49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88 (10.6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4 (0.3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295 (8.71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49 (1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Diltiaze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72 (24.03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523 (60.74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7 (0.4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05 (6.45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040 (43.05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 (0.18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55 (17.5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 (0.03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0 (0.14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 (0.06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Ursodeoxycholic</w:t>
            </w:r>
            <w:proofErr w:type="spellEnd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Lithium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54 (10.4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312 (79.18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64 (2.03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222 (70.8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090 (8.37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ycophenolate Mofeti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7 (1.17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91 (23.81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79 (0.6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733 (23.31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 (0.49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Gemfibrozi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25 (5.6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307 (29.97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34 (1.21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17 (3.7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71 (27.83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8 (0.53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2 (1.65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 (0.2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0 (0.45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 (0.04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Atenolo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557 (63.36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23 (2.1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402 (61.86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68 (0.66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5 (1.5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Mesalazine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303 (3.60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69 (25.8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50 (2.97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116 (25.17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53 (0.63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Trihexyphenidyl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8774 (131.94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2477 (37.25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2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871 (28.14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529 (22.99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1 (0.02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948 (14.26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  <w:tr w:rsidR="00737BE3" w:rsidRPr="00BC7DC3" w:rsidTr="00737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DEDED" w:themeFill="accent3" w:themeFillTint="33"/>
            <w:noWrap/>
            <w:vAlign w:val="center"/>
            <w:hideMark/>
          </w:tcPr>
          <w:p w:rsidR="00737BE3" w:rsidRPr="0006374B" w:rsidRDefault="00737BE3" w:rsidP="00737BE3">
            <w:pPr>
              <w:jc w:val="center"/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</w:pPr>
            <w:r w:rsidRPr="00C65DCB">
              <w:rPr>
                <w:rFonts w:asciiTheme="majorBidi" w:eastAsia="Times New Roman" w:hAnsiTheme="majorBidi"/>
                <w:b/>
                <w:bCs/>
                <w:color w:val="000000"/>
                <w:kern w:val="0"/>
                <w14:ligatures w14:val="none"/>
              </w:rPr>
              <w:t>Vitamin D</w:t>
            </w:r>
          </w:p>
        </w:tc>
        <w:tc>
          <w:tcPr>
            <w:tcW w:w="207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 (0.68%)</w:t>
            </w:r>
          </w:p>
        </w:tc>
        <w:tc>
          <w:tcPr>
            <w:tcW w:w="1962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78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80" w:type="dxa"/>
            <w:noWrap/>
            <w:vAlign w:val="center"/>
            <w:hideMark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45 (0.68%)</w:t>
            </w:r>
          </w:p>
        </w:tc>
        <w:tc>
          <w:tcPr>
            <w:tcW w:w="180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16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962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68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225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  <w:tc>
          <w:tcPr>
            <w:tcW w:w="1890" w:type="dxa"/>
            <w:vAlign w:val="center"/>
          </w:tcPr>
          <w:p w:rsidR="00737BE3" w:rsidRPr="00C65DCB" w:rsidRDefault="00737BE3" w:rsidP="00737B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65DCB">
              <w:rPr>
                <w:rFonts w:asciiTheme="majorBidi" w:hAnsiTheme="majorBidi" w:cstheme="majorBidi"/>
                <w:color w:val="000000"/>
              </w:rPr>
              <w:t>0 (0.00%)</w:t>
            </w:r>
          </w:p>
        </w:tc>
      </w:tr>
    </w:tbl>
    <w:p w:rsidR="00056FC1" w:rsidRPr="00056FC1" w:rsidRDefault="00056FC1" w:rsidP="00312F11">
      <w:pPr>
        <w:rPr>
          <w:sz w:val="36"/>
          <w:szCs w:val="36"/>
        </w:rPr>
      </w:pPr>
    </w:p>
    <w:p w:rsidR="00312F11" w:rsidRDefault="00312F11" w:rsidP="00312F11"/>
    <w:sectPr w:rsidR="00312F11" w:rsidSect="00BB0932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52099" w:rsidRDefault="00F52099" w:rsidP="00BB0932">
      <w:r>
        <w:separator/>
      </w:r>
    </w:p>
  </w:endnote>
  <w:endnote w:type="continuationSeparator" w:id="0">
    <w:p w:rsidR="00F52099" w:rsidRDefault="00F52099" w:rsidP="00BB0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52099" w:rsidRDefault="00F52099" w:rsidP="00BB0932">
      <w:r>
        <w:separator/>
      </w:r>
    </w:p>
  </w:footnote>
  <w:footnote w:type="continuationSeparator" w:id="0">
    <w:p w:rsidR="00F52099" w:rsidRDefault="00F52099" w:rsidP="00BB0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11"/>
    <w:rsid w:val="00047D9E"/>
    <w:rsid w:val="00056FC1"/>
    <w:rsid w:val="0006374B"/>
    <w:rsid w:val="00071CA5"/>
    <w:rsid w:val="000A2E32"/>
    <w:rsid w:val="000F4B91"/>
    <w:rsid w:val="0013429D"/>
    <w:rsid w:val="00137464"/>
    <w:rsid w:val="00156FB3"/>
    <w:rsid w:val="001767E2"/>
    <w:rsid w:val="0017695D"/>
    <w:rsid w:val="001D1A0E"/>
    <w:rsid w:val="002C7B1F"/>
    <w:rsid w:val="002E05A2"/>
    <w:rsid w:val="00312F11"/>
    <w:rsid w:val="00396596"/>
    <w:rsid w:val="00500081"/>
    <w:rsid w:val="00530721"/>
    <w:rsid w:val="00625644"/>
    <w:rsid w:val="0065412D"/>
    <w:rsid w:val="0066265F"/>
    <w:rsid w:val="006A0BEF"/>
    <w:rsid w:val="007026FD"/>
    <w:rsid w:val="00712738"/>
    <w:rsid w:val="00712BB7"/>
    <w:rsid w:val="00737BE3"/>
    <w:rsid w:val="00813023"/>
    <w:rsid w:val="008B006E"/>
    <w:rsid w:val="0091237C"/>
    <w:rsid w:val="00967A34"/>
    <w:rsid w:val="009C12CA"/>
    <w:rsid w:val="009C1BA7"/>
    <w:rsid w:val="00A06FD9"/>
    <w:rsid w:val="00AA6622"/>
    <w:rsid w:val="00AD0CA8"/>
    <w:rsid w:val="00B64328"/>
    <w:rsid w:val="00B80272"/>
    <w:rsid w:val="00BB0932"/>
    <w:rsid w:val="00BC7DC3"/>
    <w:rsid w:val="00C57853"/>
    <w:rsid w:val="00C65DCB"/>
    <w:rsid w:val="00C91D80"/>
    <w:rsid w:val="00CB0181"/>
    <w:rsid w:val="00D92E12"/>
    <w:rsid w:val="00DE1110"/>
    <w:rsid w:val="00E1287B"/>
    <w:rsid w:val="00E55992"/>
    <w:rsid w:val="00EF36B1"/>
    <w:rsid w:val="00F11AAE"/>
    <w:rsid w:val="00F154B9"/>
    <w:rsid w:val="00F52099"/>
    <w:rsid w:val="00F522B7"/>
    <w:rsid w:val="00F55010"/>
    <w:rsid w:val="00FA5DE1"/>
    <w:rsid w:val="00FB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475A3"/>
  <w15:chartTrackingRefBased/>
  <w15:docId w15:val="{DFB453C9-BA8A-C64B-9F9D-6956D440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2F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F11"/>
    <w:rPr>
      <w:color w:val="954F72"/>
      <w:u w:val="single"/>
    </w:rPr>
  </w:style>
  <w:style w:type="paragraph" w:customStyle="1" w:styleId="msonormal0">
    <w:name w:val="msonormal"/>
    <w:basedOn w:val="Normal"/>
    <w:rsid w:val="00312F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12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BB09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B093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BB093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5">
    <w:name w:val="Plain Table 5"/>
    <w:basedOn w:val="TableNormal"/>
    <w:uiPriority w:val="45"/>
    <w:rsid w:val="00BB09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09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932"/>
  </w:style>
  <w:style w:type="paragraph" w:styleId="Footer">
    <w:name w:val="footer"/>
    <w:basedOn w:val="Normal"/>
    <w:link w:val="FooterChar"/>
    <w:uiPriority w:val="99"/>
    <w:unhideWhenUsed/>
    <w:rsid w:val="00BB09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932"/>
  </w:style>
  <w:style w:type="paragraph" w:styleId="NormalWeb">
    <w:name w:val="Normal (Web)"/>
    <w:basedOn w:val="Normal"/>
    <w:uiPriority w:val="99"/>
    <w:semiHidden/>
    <w:unhideWhenUsed/>
    <w:rsid w:val="006256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0</Pages>
  <Words>3491</Words>
  <Characters>1990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 semnani</dc:creator>
  <cp:keywords/>
  <dc:description/>
  <cp:lastModifiedBy>farbod semnani</cp:lastModifiedBy>
  <cp:revision>5</cp:revision>
  <dcterms:created xsi:type="dcterms:W3CDTF">2025-05-14T07:50:00Z</dcterms:created>
  <dcterms:modified xsi:type="dcterms:W3CDTF">2026-02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c7c4cd-6e2a-4767-8086-45a9bebf604f</vt:lpwstr>
  </property>
</Properties>
</file>